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5BABAA" w14:textId="1BA971D9" w:rsidR="002D38E0" w:rsidRDefault="001A1C6E" w:rsidP="002D38E0">
      <w:pPr>
        <w:widowControl/>
        <w:rPr>
          <w:rFonts w:ascii="Arial" w:eastAsia="MS Mincho" w:hAnsi="Arial" w:cs="Arial"/>
          <w:b/>
          <w:bCs/>
          <w:kern w:val="0"/>
          <w:szCs w:val="20"/>
          <w:lang w:eastAsia="en-US"/>
        </w:rPr>
      </w:pPr>
      <w:r>
        <w:rPr>
          <w:rFonts w:ascii="Arial" w:eastAsia="MS Mincho" w:hAnsi="Arial" w:cs="Arial"/>
          <w:b/>
          <w:bCs/>
          <w:kern w:val="0"/>
          <w:szCs w:val="20"/>
          <w:lang w:eastAsia="en-US"/>
        </w:rPr>
        <w:t>Additional file 1</w:t>
      </w:r>
      <w:r w:rsidR="002D38E0" w:rsidRPr="00AF33D2">
        <w:rPr>
          <w:rFonts w:ascii="Arial" w:eastAsia="MS Mincho" w:hAnsi="Arial" w:cs="Arial"/>
          <w:b/>
          <w:bCs/>
          <w:kern w:val="0"/>
          <w:szCs w:val="20"/>
          <w:lang w:eastAsia="en-US"/>
        </w:rPr>
        <w:t xml:space="preserve"> </w:t>
      </w:r>
    </w:p>
    <w:p w14:paraId="19D552FB" w14:textId="77777777" w:rsidR="002D38E0" w:rsidRPr="00AF33D2" w:rsidRDefault="002D38E0" w:rsidP="002D38E0">
      <w:pPr>
        <w:widowControl/>
        <w:rPr>
          <w:rFonts w:ascii="Arial" w:eastAsia="MS Mincho" w:hAnsi="Arial" w:cs="Arial"/>
          <w:b/>
          <w:bCs/>
          <w:kern w:val="0"/>
          <w:szCs w:val="20"/>
          <w:lang w:eastAsia="en-US"/>
        </w:rPr>
      </w:pPr>
    </w:p>
    <w:p w14:paraId="27DD1FD5" w14:textId="77777777" w:rsidR="002D38E0" w:rsidRPr="00AF33D2" w:rsidRDefault="002D38E0" w:rsidP="001A1C6E">
      <w:pPr>
        <w:pStyle w:val="MDPI31text"/>
        <w:spacing w:line="480" w:lineRule="auto"/>
        <w:ind w:left="360" w:firstLine="0"/>
        <w:rPr>
          <w:rFonts w:ascii="Arial" w:hAnsi="Arial" w:cs="Arial"/>
          <w:sz w:val="24"/>
          <w:szCs w:val="24"/>
        </w:rPr>
      </w:pPr>
      <w:r w:rsidRPr="00AF33D2">
        <w:rPr>
          <w:rFonts w:ascii="Arial" w:hAnsi="Arial" w:cs="Arial"/>
          <w:sz w:val="24"/>
          <w:szCs w:val="24"/>
        </w:rPr>
        <w:t xml:space="preserve">We investigated the occurrence of mutations in 160 cancer-related genes in the </w:t>
      </w:r>
      <w:r>
        <w:rPr>
          <w:rFonts w:ascii="Arial" w:hAnsi="Arial" w:cs="Arial"/>
          <w:sz w:val="24"/>
          <w:szCs w:val="24"/>
        </w:rPr>
        <w:t>urological cancers</w:t>
      </w:r>
      <w:r w:rsidRPr="00AF33D2">
        <w:rPr>
          <w:rFonts w:ascii="Arial" w:hAnsi="Arial" w:cs="Arial"/>
          <w:sz w:val="24"/>
          <w:szCs w:val="24"/>
        </w:rPr>
        <w:t xml:space="preserve">. Sections (10 µm) were dissected to provide &gt; 20% tumor cells in the specimens and to minimize the presence of necrosis. Genomic testing was performed on a </w:t>
      </w:r>
      <w:proofErr w:type="spellStart"/>
      <w:r w:rsidRPr="00AF33D2">
        <w:rPr>
          <w:rFonts w:ascii="Arial" w:hAnsi="Arial" w:cs="Arial"/>
          <w:sz w:val="24"/>
          <w:szCs w:val="24"/>
        </w:rPr>
        <w:t>PleSSision</w:t>
      </w:r>
      <w:proofErr w:type="spellEnd"/>
      <w:r w:rsidRPr="00AF33D2">
        <w:rPr>
          <w:rFonts w:ascii="Arial" w:hAnsi="Arial" w:cs="Arial"/>
          <w:sz w:val="24"/>
          <w:szCs w:val="24"/>
        </w:rPr>
        <w:t>-Rapid internal clinical sequencing apparatus, which is used for all genome sequencing-related analyses in our hospital (Keio University Hospital). This apparatus was used to extract genomic DNA from tumor samples and peripheral blood mononuclear cells extracted from cancer patients, following the provision of consent to receive comprehensive genomic testing. This study was conducted in accordance with the Declaration of Helsinki and Title 45, U.S. Code of Federal Regulations, Part 46, Protection of Human Subjects, effective December 13, 2001.</w:t>
      </w:r>
    </w:p>
    <w:p w14:paraId="691AEE24" w14:textId="3D1CBFC4" w:rsidR="005A53BA" w:rsidRPr="008034AA" w:rsidRDefault="002D38E0" w:rsidP="005A53BA">
      <w:pPr>
        <w:pStyle w:val="MDPI31text"/>
        <w:spacing w:line="480" w:lineRule="auto"/>
        <w:ind w:leftChars="150" w:left="360" w:firstLine="0"/>
        <w:rPr>
          <w:rFonts w:ascii="Arial" w:hAnsi="Arial" w:cs="Arial"/>
          <w:sz w:val="24"/>
          <w:szCs w:val="24"/>
        </w:rPr>
        <w:sectPr w:rsidR="005A53BA" w:rsidRPr="008034AA" w:rsidSect="0080234B">
          <w:headerReference w:type="even" r:id="rId7"/>
          <w:headerReference w:type="default" r:id="rId8"/>
          <w:footerReference w:type="even" r:id="rId9"/>
          <w:footerReference w:type="default" r:id="rId10"/>
          <w:pgSz w:w="11900" w:h="16840"/>
          <w:pgMar w:top="1985" w:right="1701" w:bottom="1701" w:left="1701" w:header="851" w:footer="992" w:gutter="0"/>
          <w:cols w:space="720"/>
        </w:sectPr>
      </w:pPr>
      <w:r w:rsidRPr="00AF33D2">
        <w:rPr>
          <w:rFonts w:ascii="Arial" w:hAnsi="Arial" w:cs="Arial"/>
          <w:sz w:val="24"/>
          <w:szCs w:val="24"/>
        </w:rPr>
        <w:t>DNA quality was ch</w:t>
      </w:r>
      <w:bookmarkStart w:id="0" w:name="_GoBack"/>
      <w:bookmarkEnd w:id="0"/>
      <w:r w:rsidRPr="00AF33D2">
        <w:rPr>
          <w:rFonts w:ascii="Arial" w:hAnsi="Arial" w:cs="Arial"/>
          <w:sz w:val="24"/>
          <w:szCs w:val="24"/>
        </w:rPr>
        <w:t>ecked by calculating the DN</w:t>
      </w:r>
      <w:r w:rsidRPr="00AF33D2">
        <w:rPr>
          <w:rFonts w:ascii="Arial" w:hAnsi="Arial" w:cs="Arial"/>
          <w:caps/>
          <w:sz w:val="24"/>
          <w:szCs w:val="24"/>
        </w:rPr>
        <w:t xml:space="preserve">A </w:t>
      </w:r>
      <w:r w:rsidRPr="00AF33D2">
        <w:rPr>
          <w:rFonts w:ascii="Arial" w:hAnsi="Arial" w:cs="Arial"/>
          <w:sz w:val="24"/>
          <w:szCs w:val="24"/>
        </w:rPr>
        <w:t xml:space="preserve">integrity number (DIN) using an Agilent 2000 </w:t>
      </w:r>
      <w:proofErr w:type="spellStart"/>
      <w:r w:rsidRPr="00AF33D2">
        <w:rPr>
          <w:rFonts w:ascii="Arial" w:hAnsi="Arial" w:cs="Arial"/>
          <w:sz w:val="24"/>
          <w:szCs w:val="24"/>
        </w:rPr>
        <w:t>TapeStation</w:t>
      </w:r>
      <w:proofErr w:type="spellEnd"/>
      <w:r w:rsidRPr="00AF33D2">
        <w:rPr>
          <w:rFonts w:ascii="Arial" w:hAnsi="Arial" w:cs="Arial"/>
          <w:sz w:val="24"/>
          <w:szCs w:val="24"/>
        </w:rPr>
        <w:t xml:space="preserve"> (Agilent Technologies, </w:t>
      </w:r>
      <w:proofErr w:type="spellStart"/>
      <w:r w:rsidRPr="00AF33D2">
        <w:rPr>
          <w:rFonts w:ascii="Arial" w:hAnsi="Arial" w:cs="Arial"/>
          <w:sz w:val="24"/>
          <w:szCs w:val="24"/>
        </w:rPr>
        <w:t>Waldbronn</w:t>
      </w:r>
      <w:proofErr w:type="spellEnd"/>
      <w:r w:rsidRPr="00AF33D2">
        <w:rPr>
          <w:rFonts w:ascii="Arial" w:hAnsi="Arial" w:cs="Arial"/>
          <w:sz w:val="24"/>
          <w:szCs w:val="24"/>
        </w:rPr>
        <w:t xml:space="preserve">, Germany) prior to conducting targeted amplicon exome sequencing of the 160 genes implicated in cancer using the Illumina </w:t>
      </w:r>
      <w:proofErr w:type="spellStart"/>
      <w:r w:rsidRPr="00AF33D2">
        <w:rPr>
          <w:rFonts w:ascii="Arial" w:hAnsi="Arial" w:cs="Arial"/>
          <w:sz w:val="24"/>
          <w:szCs w:val="24"/>
        </w:rPr>
        <w:t>MiSeq</w:t>
      </w:r>
      <w:proofErr w:type="spellEnd"/>
      <w:r w:rsidRPr="00AF33D2">
        <w:rPr>
          <w:rFonts w:ascii="Arial" w:hAnsi="Arial" w:cs="Arial"/>
          <w:sz w:val="24"/>
          <w:szCs w:val="24"/>
        </w:rPr>
        <w:t xml:space="preserve"> sequencing platform (Illumina, San Diego, CA). Sequencing data were entered into the </w:t>
      </w:r>
      <w:proofErr w:type="spellStart"/>
      <w:r w:rsidRPr="00AF33D2">
        <w:rPr>
          <w:rFonts w:ascii="Arial" w:hAnsi="Arial" w:cs="Arial"/>
          <w:sz w:val="24"/>
          <w:szCs w:val="24"/>
        </w:rPr>
        <w:t>GenomeJack</w:t>
      </w:r>
      <w:proofErr w:type="spellEnd"/>
      <w:r w:rsidRPr="00AF33D2">
        <w:rPr>
          <w:rFonts w:ascii="Arial" w:hAnsi="Arial" w:cs="Arial"/>
          <w:sz w:val="24"/>
          <w:szCs w:val="24"/>
        </w:rPr>
        <w:t xml:space="preserve"> bioinformatics pipeline (Mitsubishi Space Software, Tokyo, Japan) for </w:t>
      </w:r>
      <w:proofErr w:type="gramStart"/>
      <w:r w:rsidRPr="00AF33D2">
        <w:rPr>
          <w:rFonts w:ascii="Arial" w:hAnsi="Arial" w:cs="Arial"/>
          <w:sz w:val="24"/>
          <w:szCs w:val="24"/>
        </w:rPr>
        <w:t>analysis</w:t>
      </w:r>
      <w:proofErr w:type="gramEnd"/>
      <w:r w:rsidRPr="00AF33D2">
        <w:rPr>
          <w:rFonts w:ascii="Arial" w:hAnsi="Arial" w:cs="Arial"/>
          <w:sz w:val="24"/>
          <w:szCs w:val="24"/>
        </w:rPr>
        <w:t>. Cancer-specific changes in somatic genes, including SNVs, insertions/deletions, and copy number variations were detected and used to determine the TMB</w:t>
      </w:r>
      <w:r w:rsidR="00C66071">
        <w:rPr>
          <w:rFonts w:ascii="Arial" w:hAnsi="Arial" w:cs="Arial"/>
          <w:sz w:val="24"/>
          <w:szCs w:val="24"/>
        </w:rPr>
        <w:t>.</w:t>
      </w:r>
    </w:p>
    <w:p w14:paraId="492ECB05" w14:textId="77777777" w:rsidR="005B7CC1" w:rsidRPr="005A53BA" w:rsidRDefault="0080234B"/>
    <w:sectPr w:rsidR="005B7CC1" w:rsidRPr="005A53BA" w:rsidSect="0080234B">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09FFD5" w14:textId="77777777" w:rsidR="008B2B47" w:rsidRDefault="008B2B47">
      <w:r>
        <w:separator/>
      </w:r>
    </w:p>
  </w:endnote>
  <w:endnote w:type="continuationSeparator" w:id="0">
    <w:p w14:paraId="5F761E46" w14:textId="77777777" w:rsidR="008B2B47" w:rsidRDefault="008B2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游明朝体 ミディアム">
    <w:altName w:val="Yu Gothic"/>
    <w:charset w:val="80"/>
    <w:family w:val="roman"/>
    <w:pitch w:val="variable"/>
    <w:sig w:usb0="00000000" w:usb1="2AC71C11" w:usb2="00000012" w:usb3="00000000" w:csb0="0002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0520668"/>
      <w:docPartObj>
        <w:docPartGallery w:val="Page Numbers (Bottom of Page)"/>
        <w:docPartUnique/>
      </w:docPartObj>
    </w:sdtPr>
    <w:sdtEndPr>
      <w:rPr>
        <w:rStyle w:val="PageNumber"/>
      </w:rPr>
    </w:sdtEndPr>
    <w:sdtContent>
      <w:p w14:paraId="5A778981" w14:textId="77777777" w:rsidR="00C36DB2" w:rsidRDefault="002D38E0" w:rsidP="00F73BD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E30B9B" w14:textId="77777777" w:rsidR="00C36DB2" w:rsidRDefault="0080234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46950148"/>
      <w:docPartObj>
        <w:docPartGallery w:val="Page Numbers (Bottom of Page)"/>
        <w:docPartUnique/>
      </w:docPartObj>
    </w:sdtPr>
    <w:sdtEndPr>
      <w:rPr>
        <w:rStyle w:val="PageNumber"/>
      </w:rPr>
    </w:sdtEndPr>
    <w:sdtContent>
      <w:p w14:paraId="3CFBBC53" w14:textId="77777777" w:rsidR="00C36DB2" w:rsidRDefault="002D38E0" w:rsidP="00F73BD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0234B">
          <w:rPr>
            <w:rStyle w:val="PageNumber"/>
            <w:noProof/>
          </w:rPr>
          <w:t>1</w:t>
        </w:r>
        <w:r>
          <w:rPr>
            <w:rStyle w:val="PageNumber"/>
          </w:rPr>
          <w:fldChar w:fldCharType="end"/>
        </w:r>
      </w:p>
    </w:sdtContent>
  </w:sdt>
  <w:p w14:paraId="20748ECD" w14:textId="77777777" w:rsidR="00C36DB2" w:rsidRDefault="0080234B">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2F66E5" w14:textId="77777777" w:rsidR="008B2B47" w:rsidRDefault="008B2B47">
      <w:r>
        <w:separator/>
      </w:r>
    </w:p>
  </w:footnote>
  <w:footnote w:type="continuationSeparator" w:id="0">
    <w:p w14:paraId="300FC802" w14:textId="77777777" w:rsidR="008B2B47" w:rsidRDefault="008B2B4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86311735"/>
      <w:docPartObj>
        <w:docPartGallery w:val="Page Numbers (Top of Page)"/>
        <w:docPartUnique/>
      </w:docPartObj>
    </w:sdtPr>
    <w:sdtEndPr>
      <w:rPr>
        <w:rStyle w:val="PageNumber"/>
      </w:rPr>
    </w:sdtEndPr>
    <w:sdtContent>
      <w:p w14:paraId="77A68076" w14:textId="77777777" w:rsidR="00C36DB2" w:rsidRDefault="002D38E0" w:rsidP="00F73BD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9B3164" w14:textId="77777777" w:rsidR="00C36DB2" w:rsidRDefault="0080234B" w:rsidP="007A7629">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15679724"/>
      <w:docPartObj>
        <w:docPartGallery w:val="Page Numbers (Top of Page)"/>
        <w:docPartUnique/>
      </w:docPartObj>
    </w:sdtPr>
    <w:sdtEndPr>
      <w:rPr>
        <w:rStyle w:val="PageNumber"/>
      </w:rPr>
    </w:sdtEndPr>
    <w:sdtContent>
      <w:p w14:paraId="05675E5D" w14:textId="77777777" w:rsidR="00C36DB2" w:rsidRDefault="002D38E0" w:rsidP="00F73BD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0234B">
          <w:rPr>
            <w:rStyle w:val="PageNumber"/>
            <w:noProof/>
          </w:rPr>
          <w:t>1</w:t>
        </w:r>
        <w:r>
          <w:rPr>
            <w:rStyle w:val="PageNumber"/>
          </w:rPr>
          <w:fldChar w:fldCharType="end"/>
        </w:r>
      </w:p>
    </w:sdtContent>
  </w:sdt>
  <w:p w14:paraId="699BC104" w14:textId="77777777" w:rsidR="00C36DB2" w:rsidRDefault="0080234B" w:rsidP="007A7629">
    <w:pPr>
      <w:pStyle w:val="HeaderFoot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B14AC8"/>
    <w:multiLevelType w:val="hybridMultilevel"/>
    <w:tmpl w:val="AD38D1A4"/>
    <w:lvl w:ilvl="0" w:tplc="99DC026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hdrShapeDefaults>
    <o:shapedefaults v:ext="edit" spidmax="102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8E0"/>
    <w:rsid w:val="0001637C"/>
    <w:rsid w:val="000207D0"/>
    <w:rsid w:val="000213E0"/>
    <w:rsid w:val="00071C61"/>
    <w:rsid w:val="0007242F"/>
    <w:rsid w:val="000763D1"/>
    <w:rsid w:val="00086F22"/>
    <w:rsid w:val="00091E67"/>
    <w:rsid w:val="0009282B"/>
    <w:rsid w:val="000945E0"/>
    <w:rsid w:val="000A7D7F"/>
    <w:rsid w:val="000B345E"/>
    <w:rsid w:val="000B605B"/>
    <w:rsid w:val="000C05EA"/>
    <w:rsid w:val="000D41F8"/>
    <w:rsid w:val="000E1A7B"/>
    <w:rsid w:val="000E47D0"/>
    <w:rsid w:val="000E4F82"/>
    <w:rsid w:val="00104007"/>
    <w:rsid w:val="00115565"/>
    <w:rsid w:val="00125D70"/>
    <w:rsid w:val="00131E17"/>
    <w:rsid w:val="00142D9E"/>
    <w:rsid w:val="001572C5"/>
    <w:rsid w:val="001A1C6E"/>
    <w:rsid w:val="001A4ACB"/>
    <w:rsid w:val="001C58D7"/>
    <w:rsid w:val="001E6DAF"/>
    <w:rsid w:val="00233E7D"/>
    <w:rsid w:val="00285DDC"/>
    <w:rsid w:val="00287B6F"/>
    <w:rsid w:val="00290057"/>
    <w:rsid w:val="002B68F9"/>
    <w:rsid w:val="002C4F91"/>
    <w:rsid w:val="002C6B9C"/>
    <w:rsid w:val="002D38E0"/>
    <w:rsid w:val="002D54E8"/>
    <w:rsid w:val="002E6372"/>
    <w:rsid w:val="002F33B7"/>
    <w:rsid w:val="00301C9A"/>
    <w:rsid w:val="0031348B"/>
    <w:rsid w:val="00321AD2"/>
    <w:rsid w:val="00322AA9"/>
    <w:rsid w:val="00330526"/>
    <w:rsid w:val="00334DA5"/>
    <w:rsid w:val="0033718C"/>
    <w:rsid w:val="00337FAB"/>
    <w:rsid w:val="0034691E"/>
    <w:rsid w:val="00350764"/>
    <w:rsid w:val="00352B56"/>
    <w:rsid w:val="00354DD1"/>
    <w:rsid w:val="0037735E"/>
    <w:rsid w:val="00386E88"/>
    <w:rsid w:val="003B4A9B"/>
    <w:rsid w:val="003B6245"/>
    <w:rsid w:val="003B7290"/>
    <w:rsid w:val="003D7A4A"/>
    <w:rsid w:val="003E325D"/>
    <w:rsid w:val="003F7B2A"/>
    <w:rsid w:val="00424369"/>
    <w:rsid w:val="004329F9"/>
    <w:rsid w:val="00435A4F"/>
    <w:rsid w:val="00444387"/>
    <w:rsid w:val="00452103"/>
    <w:rsid w:val="0046411E"/>
    <w:rsid w:val="00472CF4"/>
    <w:rsid w:val="0047643E"/>
    <w:rsid w:val="00480E97"/>
    <w:rsid w:val="00496949"/>
    <w:rsid w:val="004D2F8F"/>
    <w:rsid w:val="004E12A7"/>
    <w:rsid w:val="004F01DE"/>
    <w:rsid w:val="0051117F"/>
    <w:rsid w:val="00521B52"/>
    <w:rsid w:val="0052572C"/>
    <w:rsid w:val="00546754"/>
    <w:rsid w:val="0056122F"/>
    <w:rsid w:val="0056565E"/>
    <w:rsid w:val="005A53BA"/>
    <w:rsid w:val="005D6207"/>
    <w:rsid w:val="006171D0"/>
    <w:rsid w:val="00625815"/>
    <w:rsid w:val="00631E9E"/>
    <w:rsid w:val="006369E9"/>
    <w:rsid w:val="006435A2"/>
    <w:rsid w:val="00643E9B"/>
    <w:rsid w:val="00645FBC"/>
    <w:rsid w:val="00650E1B"/>
    <w:rsid w:val="006539CE"/>
    <w:rsid w:val="00657E0C"/>
    <w:rsid w:val="0067704D"/>
    <w:rsid w:val="00687076"/>
    <w:rsid w:val="006937E4"/>
    <w:rsid w:val="00697B38"/>
    <w:rsid w:val="006A1BA1"/>
    <w:rsid w:val="006C4B37"/>
    <w:rsid w:val="006D717B"/>
    <w:rsid w:val="006F5007"/>
    <w:rsid w:val="006F7C09"/>
    <w:rsid w:val="00736615"/>
    <w:rsid w:val="00740CF1"/>
    <w:rsid w:val="007423B7"/>
    <w:rsid w:val="007537D8"/>
    <w:rsid w:val="00756DFF"/>
    <w:rsid w:val="00782732"/>
    <w:rsid w:val="007B1341"/>
    <w:rsid w:val="007B37CA"/>
    <w:rsid w:val="007C4BD2"/>
    <w:rsid w:val="007C7079"/>
    <w:rsid w:val="007E6B83"/>
    <w:rsid w:val="0080234B"/>
    <w:rsid w:val="008034AA"/>
    <w:rsid w:val="008034C0"/>
    <w:rsid w:val="00803F87"/>
    <w:rsid w:val="00816344"/>
    <w:rsid w:val="008432B1"/>
    <w:rsid w:val="00846059"/>
    <w:rsid w:val="008571EE"/>
    <w:rsid w:val="00862C65"/>
    <w:rsid w:val="00864E7D"/>
    <w:rsid w:val="00874796"/>
    <w:rsid w:val="00891692"/>
    <w:rsid w:val="008A2D9F"/>
    <w:rsid w:val="008B2B47"/>
    <w:rsid w:val="008B5815"/>
    <w:rsid w:val="008D117D"/>
    <w:rsid w:val="008D4643"/>
    <w:rsid w:val="008D79F4"/>
    <w:rsid w:val="008E29F2"/>
    <w:rsid w:val="008E2B83"/>
    <w:rsid w:val="008F4285"/>
    <w:rsid w:val="00901BA7"/>
    <w:rsid w:val="0090385F"/>
    <w:rsid w:val="009142FC"/>
    <w:rsid w:val="0092151C"/>
    <w:rsid w:val="009342B1"/>
    <w:rsid w:val="00945F0C"/>
    <w:rsid w:val="0095422E"/>
    <w:rsid w:val="0095798E"/>
    <w:rsid w:val="00972C31"/>
    <w:rsid w:val="00974691"/>
    <w:rsid w:val="00991FB2"/>
    <w:rsid w:val="009A63DF"/>
    <w:rsid w:val="009A74B4"/>
    <w:rsid w:val="009D2EED"/>
    <w:rsid w:val="009E5391"/>
    <w:rsid w:val="009F15D2"/>
    <w:rsid w:val="009F698C"/>
    <w:rsid w:val="00A226AE"/>
    <w:rsid w:val="00A22747"/>
    <w:rsid w:val="00A369D9"/>
    <w:rsid w:val="00A42FD5"/>
    <w:rsid w:val="00A53C06"/>
    <w:rsid w:val="00A64B1F"/>
    <w:rsid w:val="00A73528"/>
    <w:rsid w:val="00A739E8"/>
    <w:rsid w:val="00A85670"/>
    <w:rsid w:val="00A94BEF"/>
    <w:rsid w:val="00A954AF"/>
    <w:rsid w:val="00AA1CC0"/>
    <w:rsid w:val="00AB019D"/>
    <w:rsid w:val="00AB5FB2"/>
    <w:rsid w:val="00AC0408"/>
    <w:rsid w:val="00AE7C52"/>
    <w:rsid w:val="00AF1FED"/>
    <w:rsid w:val="00B00EB0"/>
    <w:rsid w:val="00B01332"/>
    <w:rsid w:val="00B0276A"/>
    <w:rsid w:val="00B04918"/>
    <w:rsid w:val="00B0527C"/>
    <w:rsid w:val="00B219E0"/>
    <w:rsid w:val="00B32EEE"/>
    <w:rsid w:val="00B33DD1"/>
    <w:rsid w:val="00B50249"/>
    <w:rsid w:val="00B5047B"/>
    <w:rsid w:val="00B60EE5"/>
    <w:rsid w:val="00B65B20"/>
    <w:rsid w:val="00BA1AA5"/>
    <w:rsid w:val="00BA3576"/>
    <w:rsid w:val="00BA4B0E"/>
    <w:rsid w:val="00BA6D17"/>
    <w:rsid w:val="00BB2D18"/>
    <w:rsid w:val="00BB2D4F"/>
    <w:rsid w:val="00BD6CBE"/>
    <w:rsid w:val="00BE4BEF"/>
    <w:rsid w:val="00BF14D9"/>
    <w:rsid w:val="00C066A0"/>
    <w:rsid w:val="00C15F5E"/>
    <w:rsid w:val="00C3236C"/>
    <w:rsid w:val="00C37A78"/>
    <w:rsid w:val="00C57651"/>
    <w:rsid w:val="00C66071"/>
    <w:rsid w:val="00C7407C"/>
    <w:rsid w:val="00C87C21"/>
    <w:rsid w:val="00C96EDE"/>
    <w:rsid w:val="00CA565F"/>
    <w:rsid w:val="00CA5E3F"/>
    <w:rsid w:val="00CB64FE"/>
    <w:rsid w:val="00CB7B06"/>
    <w:rsid w:val="00CC6A99"/>
    <w:rsid w:val="00CD0435"/>
    <w:rsid w:val="00CE509F"/>
    <w:rsid w:val="00CE7EA3"/>
    <w:rsid w:val="00D0156E"/>
    <w:rsid w:val="00D21778"/>
    <w:rsid w:val="00D43734"/>
    <w:rsid w:val="00D550C4"/>
    <w:rsid w:val="00D61B2B"/>
    <w:rsid w:val="00D63EAE"/>
    <w:rsid w:val="00D649A7"/>
    <w:rsid w:val="00D70323"/>
    <w:rsid w:val="00D73E6D"/>
    <w:rsid w:val="00D7407D"/>
    <w:rsid w:val="00D93BE8"/>
    <w:rsid w:val="00D952F9"/>
    <w:rsid w:val="00DA0CC6"/>
    <w:rsid w:val="00DA1533"/>
    <w:rsid w:val="00DA6630"/>
    <w:rsid w:val="00DB4A80"/>
    <w:rsid w:val="00DD722A"/>
    <w:rsid w:val="00E10D6D"/>
    <w:rsid w:val="00E11479"/>
    <w:rsid w:val="00E3297D"/>
    <w:rsid w:val="00E44960"/>
    <w:rsid w:val="00E52742"/>
    <w:rsid w:val="00E55F0A"/>
    <w:rsid w:val="00E6657C"/>
    <w:rsid w:val="00E71EBE"/>
    <w:rsid w:val="00E8139F"/>
    <w:rsid w:val="00E90B6D"/>
    <w:rsid w:val="00EA460D"/>
    <w:rsid w:val="00EB44CE"/>
    <w:rsid w:val="00ED7C21"/>
    <w:rsid w:val="00EE009A"/>
    <w:rsid w:val="00EE43D2"/>
    <w:rsid w:val="00EF7E43"/>
    <w:rsid w:val="00F00733"/>
    <w:rsid w:val="00F03820"/>
    <w:rsid w:val="00F0431C"/>
    <w:rsid w:val="00F04F5E"/>
    <w:rsid w:val="00F1015F"/>
    <w:rsid w:val="00F12CBE"/>
    <w:rsid w:val="00F2651E"/>
    <w:rsid w:val="00F27CD9"/>
    <w:rsid w:val="00F31860"/>
    <w:rsid w:val="00F56161"/>
    <w:rsid w:val="00F72149"/>
    <w:rsid w:val="00FB62AE"/>
    <w:rsid w:val="00FB7EB3"/>
    <w:rsid w:val="00FC15E0"/>
    <w:rsid w:val="00FE1EA1"/>
    <w:rsid w:val="00FF3378"/>
    <w:rsid w:val="00FF467E"/>
    <w:rsid w:val="00FF4D86"/>
    <w:rsid w:val="00FF5C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1A4B31A5"/>
  <w15:chartTrackingRefBased/>
  <w15:docId w15:val="{5B75C0A8-224B-A04C-ACD9-69DF6C939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D38E0"/>
    <w:pPr>
      <w:widowControl w:val="0"/>
      <w:pBdr>
        <w:top w:val="nil"/>
        <w:left w:val="nil"/>
        <w:bottom w:val="nil"/>
        <w:right w:val="nil"/>
        <w:between w:val="nil"/>
        <w:bar w:val="nil"/>
      </w:pBdr>
      <w:jc w:val="both"/>
    </w:pPr>
    <w:rPr>
      <w:rFonts w:ascii="游明朝体 ミディアム" w:eastAsia="Arial Unicode MS" w:hAnsi="游明朝体 ミディアム" w:cs="Arial Unicode MS"/>
      <w:color w:val="000000"/>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2D38E0"/>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rPr>
  </w:style>
  <w:style w:type="paragraph" w:styleId="Footer">
    <w:name w:val="footer"/>
    <w:basedOn w:val="Normal"/>
    <w:link w:val="FooterChar"/>
    <w:uiPriority w:val="99"/>
    <w:unhideWhenUsed/>
    <w:rsid w:val="002D38E0"/>
    <w:pPr>
      <w:tabs>
        <w:tab w:val="center" w:pos="4252"/>
        <w:tab w:val="right" w:pos="8504"/>
      </w:tabs>
      <w:snapToGrid w:val="0"/>
    </w:pPr>
  </w:style>
  <w:style w:type="character" w:customStyle="1" w:styleId="FooterChar">
    <w:name w:val="Footer Char"/>
    <w:basedOn w:val="DefaultParagraphFont"/>
    <w:link w:val="Footer"/>
    <w:uiPriority w:val="99"/>
    <w:rsid w:val="002D38E0"/>
    <w:rPr>
      <w:rFonts w:ascii="游明朝体 ミディアム" w:eastAsia="Arial Unicode MS" w:hAnsi="游明朝体 ミディアム" w:cs="Arial Unicode MS"/>
      <w:color w:val="000000"/>
      <w:u w:color="000000"/>
      <w:bdr w:val="nil"/>
    </w:rPr>
  </w:style>
  <w:style w:type="character" w:styleId="PageNumber">
    <w:name w:val="page number"/>
    <w:basedOn w:val="DefaultParagraphFont"/>
    <w:uiPriority w:val="99"/>
    <w:semiHidden/>
    <w:unhideWhenUsed/>
    <w:rsid w:val="002D38E0"/>
  </w:style>
  <w:style w:type="paragraph" w:styleId="Header">
    <w:name w:val="header"/>
    <w:basedOn w:val="Normal"/>
    <w:link w:val="HeaderChar"/>
    <w:uiPriority w:val="99"/>
    <w:unhideWhenUsed/>
    <w:rsid w:val="002D38E0"/>
    <w:pPr>
      <w:tabs>
        <w:tab w:val="center" w:pos="4252"/>
        <w:tab w:val="right" w:pos="8504"/>
      </w:tabs>
      <w:snapToGrid w:val="0"/>
    </w:pPr>
  </w:style>
  <w:style w:type="character" w:customStyle="1" w:styleId="HeaderChar">
    <w:name w:val="Header Char"/>
    <w:basedOn w:val="DefaultParagraphFont"/>
    <w:link w:val="Header"/>
    <w:uiPriority w:val="99"/>
    <w:rsid w:val="002D38E0"/>
    <w:rPr>
      <w:rFonts w:ascii="游明朝体 ミディアム" w:eastAsia="Arial Unicode MS" w:hAnsi="游明朝体 ミディアム" w:cs="Arial Unicode MS"/>
      <w:color w:val="000000"/>
      <w:u w:color="000000"/>
      <w:bdr w:val="nil"/>
    </w:rPr>
  </w:style>
  <w:style w:type="paragraph" w:customStyle="1" w:styleId="MDPI31text">
    <w:name w:val="MDPI_3.1_text"/>
    <w:qFormat/>
    <w:rsid w:val="002D38E0"/>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szCs w:val="22"/>
      <w:lang w:eastAsia="de-DE" w:bidi="en-US"/>
    </w:rPr>
  </w:style>
  <w:style w:type="table" w:styleId="TableGrid">
    <w:name w:val="Table Grid"/>
    <w:basedOn w:val="TableNormal"/>
    <w:uiPriority w:val="39"/>
    <w:rsid w:val="002D38E0"/>
    <w:rPr>
      <w:rFonts w:ascii="Calibri" w:eastAsia="SimSun" w:hAnsi="Calibri" w:cs="Times New Roman"/>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13</Words>
  <Characters>1215</Characters>
  <Application>Microsoft Office Word</Application>
  <DocSecurity>0</DocSecurity>
  <Lines>10</Lines>
  <Paragraphs>2</Paragraphs>
  <ScaleCrop>false</ScaleCrop>
  <Company/>
  <LinksUpToDate>false</LinksUpToDate>
  <CharactersWithSpaces>1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楊井祥典</dc:creator>
  <cp:keywords/>
  <dc:description/>
  <cp:lastModifiedBy>JANANI R</cp:lastModifiedBy>
  <cp:revision>6</cp:revision>
  <cp:lastPrinted>2021-02-09T09:23:00Z</cp:lastPrinted>
  <dcterms:created xsi:type="dcterms:W3CDTF">2021-02-22T12:06:00Z</dcterms:created>
  <dcterms:modified xsi:type="dcterms:W3CDTF">2022-05-11T11:30:00Z</dcterms:modified>
</cp:coreProperties>
</file>